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C628B" w14:textId="2FBDED82" w:rsidR="00990FF3" w:rsidRPr="00990FF3" w:rsidRDefault="00E2054E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  <w:r>
        <w:rPr>
          <w:rFonts w:ascii="Helvetica" w:hAnsi="Helvetica" w:cs="Arial"/>
          <w:b/>
          <w:sz w:val="20"/>
          <w:szCs w:val="20"/>
          <w:lang w:val="en-US"/>
        </w:rPr>
        <w:t>Table S3</w:t>
      </w:r>
      <w:r w:rsidR="00990FF3" w:rsidRPr="00990FF3">
        <w:rPr>
          <w:rFonts w:ascii="Helvetica" w:hAnsi="Helvetica" w:cs="Arial"/>
          <w:b/>
          <w:sz w:val="20"/>
          <w:szCs w:val="20"/>
          <w:lang w:val="en-US"/>
        </w:rPr>
        <w:t>. Phenotypic characteristics and gene mutations in patients who received a genetic diagnosis following WES analy</w:t>
      </w:r>
      <w:r w:rsidR="002474EC">
        <w:rPr>
          <w:rFonts w:ascii="Helvetica" w:hAnsi="Helvetica" w:cs="Arial"/>
          <w:b/>
          <w:sz w:val="20"/>
          <w:szCs w:val="20"/>
          <w:lang w:val="en-US"/>
        </w:rPr>
        <w:t>sis restricted to virtual</w:t>
      </w:r>
      <w:bookmarkStart w:id="0" w:name="_GoBack"/>
      <w:bookmarkEnd w:id="0"/>
      <w:r w:rsidR="002474EC">
        <w:rPr>
          <w:rFonts w:ascii="Helvetica" w:hAnsi="Helvetica" w:cs="Arial"/>
          <w:b/>
          <w:sz w:val="20"/>
          <w:szCs w:val="20"/>
          <w:lang w:val="en-US"/>
        </w:rPr>
        <w:t xml:space="preserve"> gene p</w:t>
      </w:r>
      <w:r w:rsidR="00990FF3" w:rsidRPr="00990FF3">
        <w:rPr>
          <w:rFonts w:ascii="Helvetica" w:hAnsi="Helvetica" w:cs="Arial"/>
          <w:b/>
          <w:sz w:val="20"/>
          <w:szCs w:val="20"/>
          <w:lang w:val="en-US"/>
        </w:rPr>
        <w:t>anel</w:t>
      </w:r>
    </w:p>
    <w:tbl>
      <w:tblPr>
        <w:tblStyle w:val="TableGrid"/>
        <w:tblW w:w="14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242"/>
        <w:gridCol w:w="2127"/>
        <w:gridCol w:w="1701"/>
        <w:gridCol w:w="992"/>
        <w:gridCol w:w="2224"/>
        <w:gridCol w:w="6019"/>
      </w:tblGrid>
      <w:tr w:rsidR="006B3FC9" w:rsidRPr="00112AF4" w14:paraId="1C4E0393" w14:textId="77777777" w:rsidTr="001109FC">
        <w:trPr>
          <w:trHeight w:val="87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79D6663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Study no, age,</w:t>
            </w:r>
          </w:p>
          <w:p w14:paraId="3C6D890E" w14:textId="3477550A" w:rsidR="00990FF3" w:rsidRPr="00112AF4" w:rsidRDefault="00337EC9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S</w:t>
            </w:r>
            <w:r w:rsidR="00990FF3"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ex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12FB48D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Phenotype</w:t>
            </w:r>
          </w:p>
          <w:p w14:paraId="2E2E7697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(HPO term)</w:t>
            </w:r>
          </w:p>
          <w:p w14:paraId="478851E0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B9E21B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Diagnosis</w:t>
            </w:r>
          </w:p>
          <w:p w14:paraId="1D23F695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(OMIM no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B784A1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667C771" w14:textId="77777777" w:rsidR="00990FF3" w:rsidRPr="00112AF4" w:rsidRDefault="00990FF3" w:rsidP="006B3FC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765B014E" w14:textId="0FD4D136" w:rsidR="00990FF3" w:rsidRPr="00112AF4" w:rsidRDefault="00E0217A" w:rsidP="001109FC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 xml:space="preserve">Evidence for pathogenicity </w:t>
            </w:r>
          </w:p>
        </w:tc>
      </w:tr>
      <w:tr w:rsidR="006B3FC9" w:rsidRPr="00112AF4" w14:paraId="4153C792" w14:textId="77777777" w:rsidTr="001109FC">
        <w:trPr>
          <w:trHeight w:val="262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7EBEA27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60, 13,</w:t>
            </w:r>
          </w:p>
          <w:p w14:paraId="3082CC83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EC7843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002] Motor axonal neuropathy, [HP:0001763] Pes plan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CE5E6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2K</w:t>
            </w:r>
          </w:p>
          <w:p w14:paraId="6E0995B9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60783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C1CC67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GDAP1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5CB3801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003034C4" w14:textId="25873052" w:rsidR="00990FF3" w:rsidRPr="00112AF4" w:rsidRDefault="00990FF3" w:rsidP="00E0217A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18972.2, NP_061845.2, c.358C&gt;T,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.(Arg120Trp) 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0344C639" w14:textId="009D4F4F" w:rsidR="00AC537F" w:rsidRDefault="0042148C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in population</w:t>
            </w:r>
            <w:r w:rsidR="003E6F8E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databases</w:t>
            </w:r>
          </w:p>
          <w:p w14:paraId="2D286BEC" w14:textId="62BB1713" w:rsidR="0042148C" w:rsidRDefault="0042148C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  <w:r w:rsidR="006C0AFD">
              <w:rPr>
                <w:rFonts w:ascii="Helvetica" w:hAnsi="Helvetica" w:cs="Arial"/>
                <w:sz w:val="20"/>
                <w:szCs w:val="20"/>
                <w:lang w:val="en-US"/>
              </w:rPr>
              <w:t>*</w:t>
            </w:r>
          </w:p>
          <w:p w14:paraId="43106825" w14:textId="677833B9" w:rsidR="0042148C" w:rsidRDefault="0042148C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Functional domain</w:t>
            </w:r>
          </w:p>
          <w:p w14:paraId="5464FD3C" w14:textId="0B8495F2" w:rsidR="00990FF3" w:rsidRPr="00112AF4" w:rsidRDefault="0042148C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viously reported as pathogenic</w:t>
            </w:r>
            <w:r w:rsidR="006B3FC9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 </w:t>
            </w:r>
            <w:proofErr w:type="spellStart"/>
            <w:r w:rsidR="006B3FC9">
              <w:rPr>
                <w:rFonts w:ascii="Helvetica" w:hAnsi="Helvetica" w:cs="Arial"/>
                <w:sz w:val="20"/>
                <w:szCs w:val="20"/>
                <w:lang w:val="en-US"/>
              </w:rPr>
              <w:t>Ammar</w:t>
            </w:r>
            <w:proofErr w:type="spellEnd"/>
            <w:r w:rsidR="006B3FC9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 2005, </w:t>
            </w:r>
            <w:proofErr w:type="spellStart"/>
            <w:r w:rsidR="006B3FC9">
              <w:rPr>
                <w:rFonts w:ascii="Helvetica" w:hAnsi="Helvetica" w:cs="Arial"/>
                <w:sz w:val="20"/>
                <w:szCs w:val="20"/>
                <w:lang w:val="en-US"/>
              </w:rPr>
              <w:t>Zimon</w:t>
            </w:r>
            <w:proofErr w:type="spellEnd"/>
            <w:r w:rsidR="006B3FC9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 2001 and </w:t>
            </w:r>
            <w:proofErr w:type="spellStart"/>
            <w:r w:rsidR="00E0217A"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laramunt</w:t>
            </w:r>
            <w:proofErr w:type="spellEnd"/>
            <w:r w:rsidR="00E0217A"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 2005</w:t>
            </w:r>
          </w:p>
        </w:tc>
      </w:tr>
      <w:tr w:rsidR="006B3FC9" w:rsidRPr="00112AF4" w14:paraId="0B56C952" w14:textId="77777777" w:rsidTr="001109FC">
        <w:trPr>
          <w:trHeight w:val="49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6A7AE8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64,</w:t>
            </w:r>
          </w:p>
          <w:p w14:paraId="59E008F9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18,</w:t>
            </w:r>
          </w:p>
          <w:p w14:paraId="02C529A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DC96E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108] Demyelinating peripheral neuropathy</w:t>
            </w:r>
          </w:p>
          <w:p w14:paraId="09971470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2650] Scoli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F7CD5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4C</w:t>
            </w:r>
          </w:p>
          <w:p w14:paraId="548DC62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6015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F83C9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SH3TC2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1739F01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MZ</w:t>
            </w:r>
          </w:p>
          <w:p w14:paraId="24BD27E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24577,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P_078853.2</w:t>
            </w:r>
          </w:p>
          <w:p w14:paraId="289CFD95" w14:textId="32E79A35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c.2860C&gt;T, p.(Arg954*) </w:t>
            </w:r>
          </w:p>
          <w:p w14:paraId="07B1B36D" w14:textId="053DE785" w:rsidR="00F1478D" w:rsidRPr="00112AF4" w:rsidRDefault="00F1478D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7715A58D" w14:textId="6FBE3B15" w:rsidR="00990FF3" w:rsidRDefault="003E6F8E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Truncating variant in a gene where loss of function mutations </w:t>
            </w:r>
            <w:proofErr w:type="gramStart"/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>are</w:t>
            </w:r>
            <w:proofErr w:type="gramEnd"/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a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known disease mechanism. </w:t>
            </w:r>
          </w:p>
          <w:p w14:paraId="7A13A244" w14:textId="2EA79910" w:rsidR="003E6F8E" w:rsidRDefault="003E6F8E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viously reported as pathogenic </w:t>
            </w:r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by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Lupski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 2010; Houlden at al 2009; Gosselin et al 2008.</w:t>
            </w:r>
          </w:p>
          <w:p w14:paraId="473D0788" w14:textId="6D5DD4F1" w:rsidR="003E6F8E" w:rsidRPr="00112AF4" w:rsidRDefault="003E6F8E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6B3FC9" w:rsidRPr="00112AF4" w14:paraId="05E42C35" w14:textId="77777777" w:rsidTr="001109FC">
        <w:trPr>
          <w:trHeight w:val="186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B760B42" w14:textId="147D0BD6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lastRenderedPageBreak/>
              <w:t>0202271,</w:t>
            </w:r>
          </w:p>
          <w:p w14:paraId="1A9AACD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7,</w:t>
            </w:r>
          </w:p>
          <w:p w14:paraId="3AE62B25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B11FF43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002] Motor axonal 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7A787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X1 (3028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6D5AB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GJB1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4B3E9392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HTZ</w:t>
            </w:r>
          </w:p>
          <w:p w14:paraId="3AB02780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00166, NP_000157.1</w:t>
            </w:r>
          </w:p>
          <w:p w14:paraId="12E81CB7" w14:textId="03ABE868" w:rsidR="00990FF3" w:rsidRPr="00112AF4" w:rsidRDefault="00990FF3" w:rsidP="003E6F8E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643C&gt;T, p.(Arg215Trp)</w:t>
            </w:r>
            <w:r w:rsidR="00F1478D"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6F53BC46" w14:textId="79149F0C" w:rsidR="003E6F8E" w:rsidRDefault="0036079B" w:rsidP="003E6F8E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</w:t>
            </w:r>
            <w:r w:rsidR="003E6F8E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in population databases</w:t>
            </w:r>
          </w:p>
          <w:p w14:paraId="1B342573" w14:textId="77777777" w:rsidR="003E6F8E" w:rsidRDefault="003E6F8E" w:rsidP="003E6F8E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6C283038" w14:textId="6FED7F66" w:rsidR="003E6F8E" w:rsidRDefault="003E6F8E" w:rsidP="003E6F8E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viously reported as p</w:t>
            </w:r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>athogenic with functional data by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>Fairweather</w:t>
            </w:r>
            <w:proofErr w:type="spellEnd"/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 1994 and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astro et al 1999</w:t>
            </w:r>
          </w:p>
          <w:p w14:paraId="6DA24955" w14:textId="053D661E" w:rsidR="00F11420" w:rsidRPr="00112AF4" w:rsidRDefault="0036079B" w:rsidP="0036079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Segregates with phenotype</w:t>
            </w:r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v</w:t>
            </w:r>
            <w:r w:rsidR="00F11420"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riant detected in affected mother and half-brother. Not detected in unaffected father and half-sister</w:t>
            </w:r>
          </w:p>
        </w:tc>
      </w:tr>
      <w:tr w:rsidR="006B3FC9" w:rsidRPr="00112AF4" w14:paraId="64F4F3A0" w14:textId="77777777" w:rsidTr="001109FC">
        <w:trPr>
          <w:trHeight w:val="103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D809724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72,</w:t>
            </w:r>
          </w:p>
          <w:p w14:paraId="6933082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11, </w:t>
            </w:r>
          </w:p>
          <w:p w14:paraId="65CCDCB1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,</w:t>
            </w:r>
          </w:p>
          <w:p w14:paraId="7F3B5D4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771523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[HP:0007108] Demyelinating peripheral neuropathy</w:t>
            </w:r>
          </w:p>
          <w:p w14:paraId="2A72A22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[HP:0002650] Scoliosis  [HP:0006466] Ankle contractures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C4769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4C</w:t>
            </w:r>
          </w:p>
          <w:p w14:paraId="2E07057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6015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6A0C1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SH3TC2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55F7281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59B87AA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24577, NP_078853.2</w:t>
            </w:r>
          </w:p>
          <w:p w14:paraId="00C7439A" w14:textId="777919C6" w:rsidR="00F1478D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3425_3435del, p.(Tyr1142Phefs*38)</w:t>
            </w:r>
          </w:p>
          <w:p w14:paraId="4681780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6FE735C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24577, NP_078853.2</w:t>
            </w:r>
          </w:p>
          <w:p w14:paraId="14080AB0" w14:textId="55F3B482" w:rsidR="00F1478D" w:rsidRPr="00112AF4" w:rsidRDefault="00990FF3" w:rsidP="0036079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2860C&gt;T,Arg954*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4058B14F" w14:textId="77777777" w:rsidR="0036079B" w:rsidRDefault="0036079B" w:rsidP="0036079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in population databases</w:t>
            </w:r>
          </w:p>
          <w:p w14:paraId="2BF9AF46" w14:textId="77777777" w:rsidR="0036079B" w:rsidRDefault="0036079B" w:rsidP="0036079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540A5528" w14:textId="1F2EA228" w:rsidR="0036079B" w:rsidRDefault="0036079B" w:rsidP="0036079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Truncating variant in a gene where loss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of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function mutations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 known disease mechanism. </w:t>
            </w:r>
          </w:p>
          <w:p w14:paraId="2B71C1EA" w14:textId="77777777" w:rsidR="00990FF3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  <w:p w14:paraId="3D80C992" w14:textId="48D2F0EE" w:rsidR="0036079B" w:rsidRDefault="0036079B" w:rsidP="0036079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Truncating variant in a gene where loss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of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function mutations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 known disease mechanism. </w:t>
            </w:r>
          </w:p>
          <w:p w14:paraId="10C1C653" w14:textId="21181A1C" w:rsidR="0036079B" w:rsidRDefault="0036079B" w:rsidP="0036079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viously reported as pathogenic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Lupski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 2010; Houlden at al 2009; Gosselin et al 2008.</w:t>
            </w:r>
          </w:p>
          <w:p w14:paraId="138EB651" w14:textId="6845F1A6" w:rsidR="0036079B" w:rsidRPr="00112AF4" w:rsidRDefault="0036079B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6B3FC9" w:rsidRPr="00112AF4" w14:paraId="1DA84759" w14:textId="77777777" w:rsidTr="001109FC">
        <w:trPr>
          <w:trHeight w:val="277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43335CA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09,</w:t>
            </w:r>
          </w:p>
          <w:p w14:paraId="5BA3591A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37,</w:t>
            </w:r>
          </w:p>
          <w:p w14:paraId="249E28AB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,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8AE303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327]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ixed demyelinating and axonal poly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33E174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X1 (3028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5CE02E" w14:textId="47F3DA8B" w:rsidR="00912F4B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GJB1</w:t>
            </w:r>
          </w:p>
          <w:p w14:paraId="27E50090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301111AA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19DF6F24" w14:textId="77777777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00166.5, NP_000157.1</w:t>
            </w:r>
          </w:p>
          <w:p w14:paraId="2BB77D63" w14:textId="1DBE3B04" w:rsidR="00990FF3" w:rsidRPr="00112AF4" w:rsidRDefault="00990FF3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94A&gt;G,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00912F4B" w:rsidRPr="00112AF4">
              <w:t xml:space="preserve">p.(Arg32Gly) 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7632B826" w14:textId="77777777" w:rsidR="0036079B" w:rsidRDefault="0036079B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Not present in population databases </w:t>
            </w:r>
          </w:p>
          <w:p w14:paraId="5F596A88" w14:textId="08BA77C8" w:rsidR="0036079B" w:rsidRDefault="0036079B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0458C1BF" w14:textId="77777777" w:rsidR="00990FF3" w:rsidRDefault="0036079B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functional domain</w:t>
            </w:r>
          </w:p>
          <w:p w14:paraId="3952197B" w14:textId="2B439B6F" w:rsidR="0036079B" w:rsidRPr="00112AF4" w:rsidRDefault="0036079B" w:rsidP="00222D8E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viously reported as pathogenic</w:t>
            </w:r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Keckarevic</w:t>
            </w:r>
            <w:proofErr w:type="spellEnd"/>
            <w:r w:rsidR="00AB79F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MP et al 2013 and shown to segregate with disease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ioltenberger-Miltenyi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G et al 2009</w:t>
            </w:r>
          </w:p>
        </w:tc>
      </w:tr>
      <w:tr w:rsidR="006B3FC9" w:rsidRPr="00112AF4" w14:paraId="6101C3CD" w14:textId="77777777" w:rsidTr="001109FC">
        <w:trPr>
          <w:trHeight w:val="88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BC5D5A1" w14:textId="5C0D63CC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10,</w:t>
            </w:r>
          </w:p>
          <w:p w14:paraId="4FA17973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35,</w:t>
            </w:r>
          </w:p>
          <w:p w14:paraId="00BD0334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E308DDF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327]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ixed demyelinating and axonal poly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BF95C1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X1 (3028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E0E826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GJB1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E36EE3F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0C5EA4DB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00166.5, NP_000157.1</w:t>
            </w:r>
          </w:p>
          <w:p w14:paraId="37FCFC77" w14:textId="77777777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65G&gt;A, p.(Arg22Gln)</w:t>
            </w:r>
          </w:p>
          <w:p w14:paraId="25E7215A" w14:textId="2D13BD66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14BEEB38" w14:textId="77777777" w:rsidR="00AB79F5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Not present in population databases </w:t>
            </w:r>
          </w:p>
          <w:p w14:paraId="7B52777E" w14:textId="77777777" w:rsidR="00AB79F5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25BF06CD" w14:textId="77777777" w:rsidR="00AB79F5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functional domain</w:t>
            </w:r>
          </w:p>
          <w:p w14:paraId="2EF75196" w14:textId="5FC47AF0" w:rsidR="00AB79F5" w:rsidRPr="00112AF4" w:rsidRDefault="00AB79F5" w:rsidP="001109FC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viously reported as pathogenic including supportive functional data </w:t>
            </w:r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by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atsuyama et al. 2001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and shown to segregate with disease</w:t>
            </w:r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Silander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. 1997</w:t>
            </w:r>
          </w:p>
        </w:tc>
      </w:tr>
      <w:tr w:rsidR="006B3FC9" w:rsidRPr="00112AF4" w14:paraId="7A83CAA2" w14:textId="77777777" w:rsidTr="001109FC">
        <w:trPr>
          <w:trHeight w:val="14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BC18749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25,</w:t>
            </w:r>
          </w:p>
          <w:p w14:paraId="6A6FC000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18,</w:t>
            </w:r>
          </w:p>
          <w:p w14:paraId="5C25C0F3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F681B45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108] Demyelinating peripheral 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EAFC9C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NPP</w:t>
            </w:r>
          </w:p>
          <w:p w14:paraId="1CE9BEA5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1625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438ED7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PMP22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10CBB236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71808EDE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153322, NP_696997.1</w:t>
            </w:r>
          </w:p>
          <w:p w14:paraId="5F919226" w14:textId="77777777" w:rsidR="00AB79F5" w:rsidRPr="00112AF4" w:rsidRDefault="00AB79F5" w:rsidP="00912F4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372G&gt;A, p.(W124X)</w:t>
            </w:r>
          </w:p>
          <w:p w14:paraId="6BF5BEE6" w14:textId="746E33AC" w:rsidR="00AB79F5" w:rsidRPr="00112AF4" w:rsidRDefault="00AB79F5" w:rsidP="00AB79F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12946DD1" w14:textId="73BF0BE1" w:rsidR="00AB79F5" w:rsidRDefault="00AB79F5" w:rsidP="00AB79F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Truncating variant in a gene where loss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of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function mutations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 known disease mechanism. </w:t>
            </w:r>
          </w:p>
          <w:p w14:paraId="04CE7992" w14:textId="77777777" w:rsidR="00AB79F5" w:rsidRDefault="00AB79F5" w:rsidP="00AB79F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4DA97F41" w14:textId="7D65A21C" w:rsidR="00AB79F5" w:rsidRPr="00112AF4" w:rsidRDefault="00AB79F5" w:rsidP="00AB79F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viously reported as pathogenic </w:t>
            </w:r>
            <w:r w:rsidR="001109FC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by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Pareyson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.1996</w:t>
            </w:r>
          </w:p>
        </w:tc>
      </w:tr>
      <w:tr w:rsidR="006B3FC9" w:rsidRPr="00112AF4" w14:paraId="440358E5" w14:textId="77777777" w:rsidTr="001109FC">
        <w:trPr>
          <w:trHeight w:val="89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D01A9E1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08,</w:t>
            </w:r>
          </w:p>
          <w:p w14:paraId="33DEEE7C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55,</w:t>
            </w:r>
          </w:p>
          <w:p w14:paraId="0A6FEB69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A6BEE4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327]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ixed demyelinating and axonal poly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F5D697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 2A2</w:t>
            </w:r>
          </w:p>
          <w:p w14:paraId="5F364DAD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60926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4EC921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MFN2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0686C451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7B261C48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1127660.1, NP_001121132.1,</w:t>
            </w:r>
          </w:p>
          <w:p w14:paraId="0017F397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691T&gt;C, p.(Ser231Pro)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0D130F44" w14:textId="2620B23A" w:rsidR="00A31655" w:rsidRDefault="00E37AB3" w:rsidP="00A3165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bsent </w:t>
            </w:r>
            <w:r w:rsidR="00A3165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in population databases </w:t>
            </w:r>
          </w:p>
          <w:p w14:paraId="2F3D5D66" w14:textId="77777777" w:rsidR="00A31655" w:rsidRDefault="00A31655" w:rsidP="00A3165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6034E6A6" w14:textId="77777777" w:rsidR="00A31655" w:rsidRDefault="00A31655" w:rsidP="00A3165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functional domain/mutation hot spot</w:t>
            </w:r>
          </w:p>
          <w:p w14:paraId="68814AEA" w14:textId="72F496CB" w:rsidR="00A31655" w:rsidRDefault="00A31655" w:rsidP="00A3165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atient’s phenotype specific for gene</w:t>
            </w:r>
          </w:p>
          <w:p w14:paraId="31E89E08" w14:textId="26D82A68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6B3FC9" w:rsidRPr="00112AF4" w14:paraId="7D8202BB" w14:textId="77777777" w:rsidTr="001109FC">
        <w:trPr>
          <w:trHeight w:val="74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F763550" w14:textId="4323E054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01,</w:t>
            </w:r>
          </w:p>
          <w:p w14:paraId="04E81C07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55,</w:t>
            </w:r>
          </w:p>
          <w:p w14:paraId="5787E37A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32E9C3C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327]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ixed demyelinating and axonal poly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2C6643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CMT4C </w:t>
            </w:r>
          </w:p>
          <w:p w14:paraId="085C0896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6015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C219DD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</w:rPr>
              <w:t>SH3TC2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A67160B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MZ</w:t>
            </w:r>
          </w:p>
          <w:p w14:paraId="4FC566E8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24577,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P_078853.2</w:t>
            </w:r>
          </w:p>
          <w:p w14:paraId="6309B3FC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335C&gt;T, p.(Thr112Ile)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0AC2CE6E" w14:textId="3A8F5FF7" w:rsidR="00A31655" w:rsidRDefault="00085AFF" w:rsidP="00A3165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sent at very low </w:t>
            </w:r>
            <w:r w:rsidR="00990FA9">
              <w:rPr>
                <w:rFonts w:ascii="Helvetica" w:hAnsi="Helvetica" w:cs="Arial"/>
                <w:sz w:val="20"/>
                <w:szCs w:val="20"/>
                <w:lang w:val="en-US"/>
              </w:rPr>
              <w:t>frequency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in </w:t>
            </w:r>
            <w:r w:rsidR="00A3165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opulation databases </w:t>
            </w:r>
            <w:r w:rsidR="00990FA9">
              <w:rPr>
                <w:rFonts w:ascii="Helvetica" w:hAnsi="Helvetica" w:cs="Arial"/>
                <w:sz w:val="20"/>
                <w:szCs w:val="20"/>
                <w:lang w:val="en-US"/>
              </w:rPr>
              <w:t>(1 in</w:t>
            </w:r>
            <w:r w:rsidR="00990FA9">
              <w:t xml:space="preserve"> </w:t>
            </w:r>
            <w:r w:rsidR="00990FA9" w:rsidRPr="00990FA9">
              <w:rPr>
                <w:rFonts w:ascii="Helvetica" w:hAnsi="Helvetica" w:cs="Arial"/>
                <w:sz w:val="20"/>
                <w:szCs w:val="20"/>
                <w:lang w:val="en-US"/>
              </w:rPr>
              <w:t>121356</w:t>
            </w:r>
            <w:r w:rsidR="00990FA9">
              <w:rPr>
                <w:rFonts w:ascii="Helvetica" w:hAnsi="Helvetica" w:cs="Arial"/>
                <w:sz w:val="20"/>
                <w:szCs w:val="20"/>
                <w:lang w:val="en-US"/>
              </w:rPr>
              <w:t>) in heterozygous state only</w:t>
            </w:r>
          </w:p>
          <w:p w14:paraId="6E7605CF" w14:textId="77777777" w:rsidR="00A31655" w:rsidRDefault="00A31655" w:rsidP="00A31655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5D2B07A5" w14:textId="77777777" w:rsidR="00AB79F5" w:rsidRDefault="00A3165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Detected in trans with another variant </w:t>
            </w:r>
          </w:p>
          <w:p w14:paraId="064AC55C" w14:textId="1B0ADF48" w:rsidR="00871026" w:rsidRPr="00112AF4" w:rsidRDefault="00871026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henotype regarded as specific for gene</w:t>
            </w:r>
          </w:p>
        </w:tc>
      </w:tr>
      <w:tr w:rsidR="006B3FC9" w:rsidRPr="00112AF4" w14:paraId="4EDCB2C5" w14:textId="77777777" w:rsidTr="001109FC">
        <w:trPr>
          <w:trHeight w:val="54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FAFB57E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02,</w:t>
            </w:r>
          </w:p>
          <w:p w14:paraId="12D2A2D4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58,</w:t>
            </w:r>
          </w:p>
          <w:p w14:paraId="35BD62D4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,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D852141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002] Motor axonal 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5983F8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SPG3A</w:t>
            </w:r>
          </w:p>
          <w:p w14:paraId="00289445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(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1826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CCC002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</w:rPr>
              <w:t>ATL1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5CEED542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5178269B" w14:textId="77777777" w:rsidR="00AB79F5" w:rsidRPr="00112AF4" w:rsidRDefault="00AB79F5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15915.4, NP_056999.2</w:t>
            </w:r>
          </w:p>
          <w:p w14:paraId="6240755A" w14:textId="77777777" w:rsidR="00AB79F5" w:rsidRPr="00112AF4" w:rsidRDefault="00AB79F5" w:rsidP="00912F4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650G&gt;A, p.(Arg217Gln)</w:t>
            </w:r>
          </w:p>
          <w:p w14:paraId="096DFC27" w14:textId="74D2882E" w:rsidR="00AB79F5" w:rsidRPr="00112AF4" w:rsidRDefault="00AB79F5" w:rsidP="00912F4B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29715211" w14:textId="0FE04587" w:rsidR="00990FA9" w:rsidRDefault="00E37AB3" w:rsidP="00990FA9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</w:t>
            </w:r>
            <w:r w:rsidR="00990FA9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in population databases </w:t>
            </w:r>
          </w:p>
          <w:p w14:paraId="7B662838" w14:textId="77777777" w:rsidR="00990FA9" w:rsidRDefault="00990FA9" w:rsidP="00990FA9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3C4ADBBB" w14:textId="77777777" w:rsidR="00AB79F5" w:rsidRDefault="00990FA9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functional domain</w:t>
            </w:r>
          </w:p>
          <w:p w14:paraId="5B6F1099" w14:textId="071F5F2B" w:rsidR="00990FA9" w:rsidRPr="00112AF4" w:rsidRDefault="00990FA9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viously reported as pathogenic with segregation data</w:t>
            </w:r>
            <w:r w:rsidR="006C0AFD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by </w:t>
            </w:r>
            <w:r w:rsidR="006C0AFD"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uglia M. et al 2002</w:t>
            </w:r>
          </w:p>
        </w:tc>
      </w:tr>
      <w:tr w:rsidR="001109FC" w:rsidRPr="00112AF4" w14:paraId="16D252C6" w14:textId="77777777" w:rsidTr="001109FC">
        <w:trPr>
          <w:trHeight w:val="275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BC20BD6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62,</w:t>
            </w:r>
          </w:p>
          <w:p w14:paraId="7E4CD7B2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4,</w:t>
            </w:r>
          </w:p>
          <w:p w14:paraId="64FBC864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</w:t>
            </w:r>
          </w:p>
          <w:p w14:paraId="2A438091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AA80527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[HP:0007002] Severe motor neuropathy, [HP:0002650] Scoliosis, [HP:0000486] Strabismus, [HP:0100259] Post-axial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polydactyly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,  [HP:0001385] Hip dysplasia,  [HP:0003396]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Syringomyelia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,  [HP:0000851] Congenital hypothyroidis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DA9824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DSD</w:t>
            </w:r>
          </w:p>
          <w:p w14:paraId="4F0B5101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1459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2F687C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PMP22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35C81DB6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59289F97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153322, NP_696997.1</w:t>
            </w:r>
          </w:p>
          <w:p w14:paraId="067F4F3B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c.215C&gt;T, p.(Ser72Leu) </w:t>
            </w:r>
          </w:p>
          <w:p w14:paraId="5D0F4912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2E73320C" w14:textId="3E5FD32D" w:rsidR="001109FC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in population datab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a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ses</w:t>
            </w:r>
          </w:p>
          <w:p w14:paraId="1453CF87" w14:textId="77777777" w:rsidR="001109FC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6E4D275C" w14:textId="2C327815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viously reported as pathogenic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Roa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at al 1993;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Lonasescu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et al 1996; Marques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>e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t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>a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l 1998</w:t>
            </w:r>
          </w:p>
          <w:p w14:paraId="20EBF2E7" w14:textId="77777777" w:rsidR="001109FC" w:rsidRPr="00112AF4" w:rsidRDefault="001109FC" w:rsidP="0046121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</w:tbl>
    <w:p w14:paraId="7C92526F" w14:textId="77777777" w:rsidR="00667829" w:rsidRDefault="00667829" w:rsidP="00667829">
      <w:pPr>
        <w:spacing w:after="0" w:line="480" w:lineRule="auto"/>
        <w:rPr>
          <w:rFonts w:ascii="Helvetica" w:hAnsi="Helvetica" w:cs="Arial"/>
          <w:sz w:val="20"/>
          <w:szCs w:val="20"/>
          <w:lang w:val="en-US"/>
        </w:rPr>
      </w:pPr>
      <w:r w:rsidRPr="00112AF4">
        <w:rPr>
          <w:rFonts w:ascii="Helvetica" w:hAnsi="Helvetica" w:cs="Arial"/>
          <w:sz w:val="20"/>
          <w:szCs w:val="20"/>
          <w:lang w:val="en-US"/>
        </w:rPr>
        <w:t xml:space="preserve">Abbreviations: HPO = Human Phenotype Ontology; OMIM = Online Mendelian Inheritance in Man; AD = autosomal dominant; AR = autosomal recessive; XL = X-linked recessive; CMT = Charcot-Marie-Tooth disease; SMA = spinal muscular atrophy; HMN = hereditary motor neuropathy; HSAN-hereditary sensory and autonomic neuropathy; DSD- </w:t>
      </w:r>
      <w:proofErr w:type="spellStart"/>
      <w:r w:rsidRPr="00112AF4">
        <w:rPr>
          <w:rFonts w:ascii="Helvetica" w:hAnsi="Helvetica" w:cs="Arial"/>
          <w:sz w:val="20"/>
          <w:szCs w:val="20"/>
          <w:lang w:val="en-US"/>
        </w:rPr>
        <w:t>Dejerine-Sottas</w:t>
      </w:r>
      <w:proofErr w:type="spellEnd"/>
      <w:r w:rsidRPr="00112AF4">
        <w:rPr>
          <w:rFonts w:ascii="Helvetica" w:hAnsi="Helvetica" w:cs="Arial"/>
          <w:sz w:val="20"/>
          <w:szCs w:val="20"/>
          <w:lang w:val="en-US"/>
        </w:rPr>
        <w:t xml:space="preserve"> disease; HNPP = hereditary neuropathy with liability to pressure palsies; SPG = Spastic paraplegia;</w:t>
      </w:r>
    </w:p>
    <w:p w14:paraId="1471705A" w14:textId="77777777" w:rsidR="00667829" w:rsidRDefault="00667829" w:rsidP="00667829">
      <w:pPr>
        <w:spacing w:after="0" w:line="480" w:lineRule="auto"/>
        <w:rPr>
          <w:rFonts w:ascii="Helvetica" w:hAnsi="Helvetica" w:cs="Arial"/>
          <w:sz w:val="20"/>
          <w:szCs w:val="20"/>
          <w:lang w:val="en-US"/>
        </w:rPr>
      </w:pPr>
      <w:r w:rsidRPr="00112AF4">
        <w:rPr>
          <w:rFonts w:ascii="Helvetica" w:hAnsi="Helvetica" w:cs="Helvetica"/>
          <w:sz w:val="20"/>
          <w:szCs w:val="20"/>
          <w:lang w:val="en-US"/>
        </w:rPr>
        <w:t>*</w:t>
      </w:r>
      <w:r>
        <w:rPr>
          <w:rFonts w:ascii="Helvetica" w:hAnsi="Helvetica" w:cs="Arial"/>
          <w:sz w:val="20"/>
          <w:szCs w:val="20"/>
          <w:lang w:val="en-US"/>
        </w:rPr>
        <w:t xml:space="preserve">In-silico prediction tools used  Mutationtaster.org (Schwarz JM et al. 2014), </w:t>
      </w:r>
      <w:proofErr w:type="spellStart"/>
      <w:r>
        <w:rPr>
          <w:rFonts w:ascii="Helvetica" w:hAnsi="Helvetica" w:cs="Arial"/>
          <w:sz w:val="20"/>
          <w:szCs w:val="20"/>
          <w:lang w:val="en-US"/>
        </w:rPr>
        <w:t>Polyphen</w:t>
      </w:r>
      <w:proofErr w:type="spellEnd"/>
      <w:r>
        <w:rPr>
          <w:rFonts w:ascii="Helvetica" w:hAnsi="Helvetica" w:cs="Arial"/>
          <w:sz w:val="20"/>
          <w:szCs w:val="20"/>
          <w:lang w:val="en-US"/>
        </w:rPr>
        <w:t xml:space="preserve"> at </w:t>
      </w:r>
      <w:r w:rsidRPr="006C0AFD">
        <w:rPr>
          <w:rFonts w:ascii="Helvetica" w:hAnsi="Helvetica" w:cs="Arial"/>
          <w:sz w:val="20"/>
          <w:szCs w:val="20"/>
          <w:lang w:val="en-US"/>
        </w:rPr>
        <w:t>http://genetics.bwh.harvard.edu/pph2/</w:t>
      </w:r>
      <w:r>
        <w:rPr>
          <w:rFonts w:ascii="Helvetica" w:hAnsi="Helvetica" w:cs="Arial"/>
          <w:sz w:val="20"/>
          <w:szCs w:val="20"/>
          <w:lang w:val="en-US"/>
        </w:rPr>
        <w:t xml:space="preserve"> (</w:t>
      </w:r>
      <w:proofErr w:type="spellStart"/>
      <w:r w:rsidRPr="006C0AFD">
        <w:rPr>
          <w:rFonts w:ascii="Helvetica" w:hAnsi="Helvetica" w:cs="Arial"/>
          <w:sz w:val="20"/>
          <w:szCs w:val="20"/>
          <w:lang w:val="en-US"/>
        </w:rPr>
        <w:t>Adzhubei</w:t>
      </w:r>
      <w:proofErr w:type="spellEnd"/>
      <w:r w:rsidRPr="006C0AFD">
        <w:rPr>
          <w:rFonts w:ascii="Helvetica" w:hAnsi="Helvetica" w:cs="Arial"/>
          <w:sz w:val="20"/>
          <w:szCs w:val="20"/>
          <w:lang w:val="en-US"/>
        </w:rPr>
        <w:t xml:space="preserve"> IA</w:t>
      </w:r>
      <w:r>
        <w:rPr>
          <w:rFonts w:ascii="Helvetica" w:hAnsi="Helvetica" w:cs="Arial"/>
          <w:sz w:val="20"/>
          <w:szCs w:val="20"/>
          <w:lang w:val="en-US"/>
        </w:rPr>
        <w:t xml:space="preserve"> 2010 et al) and </w:t>
      </w:r>
      <w:hyperlink r:id="rId5" w:history="1">
        <w:r w:rsidRPr="00EF4C0F">
          <w:rPr>
            <w:rStyle w:val="Hyperlink"/>
            <w:rFonts w:ascii="Helvetica" w:hAnsi="Helvetica" w:cs="Arial"/>
            <w:sz w:val="20"/>
            <w:szCs w:val="20"/>
            <w:lang w:val="en-US"/>
          </w:rPr>
          <w:t>http://sift.jcvi.org</w:t>
        </w:r>
      </w:hyperlink>
      <w:r>
        <w:rPr>
          <w:rFonts w:ascii="Helvetica" w:hAnsi="Helvetica" w:cs="Arial"/>
          <w:sz w:val="20"/>
          <w:szCs w:val="20"/>
          <w:lang w:val="en-US"/>
        </w:rPr>
        <w:t xml:space="preserve"> (Kumar P et al 2009), </w:t>
      </w:r>
    </w:p>
    <w:p w14:paraId="32AE23FC" w14:textId="77777777" w:rsidR="001109FC" w:rsidRDefault="001109FC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5DA748C5" w14:textId="77777777" w:rsidR="001109FC" w:rsidRDefault="001109FC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759F9FAE" w14:textId="77777777" w:rsidR="001109FC" w:rsidRDefault="001109FC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5EEFE244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33C84609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2533A05C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489BC223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1A7394F4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5F261F1E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5484B0DE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01820EDE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7581026F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71474778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568DC898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18554EC1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1BBB0C4B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4A776673" w14:textId="77777777" w:rsidR="00667829" w:rsidRDefault="00667829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</w:p>
    <w:p w14:paraId="684008BC" w14:textId="7B8578C7" w:rsidR="00990FF3" w:rsidRPr="00112AF4" w:rsidRDefault="00E2054E" w:rsidP="00990FF3">
      <w:pPr>
        <w:spacing w:after="0" w:line="480" w:lineRule="auto"/>
        <w:outlineLvl w:val="0"/>
        <w:rPr>
          <w:rFonts w:ascii="Helvetica" w:hAnsi="Helvetica" w:cs="Arial"/>
          <w:b/>
          <w:sz w:val="20"/>
          <w:szCs w:val="20"/>
          <w:lang w:val="en-US"/>
        </w:rPr>
      </w:pPr>
      <w:r w:rsidRPr="00112AF4">
        <w:rPr>
          <w:rFonts w:ascii="Helvetica" w:hAnsi="Helvetica" w:cs="Arial"/>
          <w:b/>
          <w:sz w:val="20"/>
          <w:szCs w:val="20"/>
          <w:lang w:val="en-US"/>
        </w:rPr>
        <w:t>Table S4</w:t>
      </w:r>
      <w:r w:rsidR="00990FF3" w:rsidRPr="00112AF4">
        <w:rPr>
          <w:rFonts w:ascii="Helvetica" w:hAnsi="Helvetica" w:cs="Arial"/>
          <w:b/>
          <w:sz w:val="20"/>
          <w:szCs w:val="20"/>
          <w:lang w:val="en-US"/>
        </w:rPr>
        <w:t>. Phenotypic characteristics and gene mutations in patients who received a genetic diagnosis following expanded analysis of WES data</w:t>
      </w: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242"/>
        <w:gridCol w:w="2127"/>
        <w:gridCol w:w="1701"/>
        <w:gridCol w:w="1134"/>
        <w:gridCol w:w="2126"/>
        <w:gridCol w:w="5953"/>
      </w:tblGrid>
      <w:tr w:rsidR="007E5203" w:rsidRPr="00112AF4" w14:paraId="610C9DCC" w14:textId="77777777" w:rsidTr="007E5203">
        <w:trPr>
          <w:trHeight w:val="1066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B9BF7B9" w14:textId="77777777" w:rsidR="00990FF3" w:rsidRPr="00112AF4" w:rsidRDefault="00990FF3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Study no, age,</w:t>
            </w:r>
          </w:p>
          <w:p w14:paraId="297B75D6" w14:textId="77777777" w:rsidR="00990FF3" w:rsidRPr="00112AF4" w:rsidRDefault="00990FF3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644F83" w14:textId="77777777" w:rsidR="00990FF3" w:rsidRPr="00112AF4" w:rsidRDefault="00990FF3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4B13FB" w14:textId="77777777" w:rsidR="00990FF3" w:rsidRPr="00112AF4" w:rsidRDefault="00990FF3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Diagnosis</w:t>
            </w:r>
          </w:p>
          <w:p w14:paraId="124A514A" w14:textId="77777777" w:rsidR="00990FF3" w:rsidRPr="00112AF4" w:rsidRDefault="00990FF3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(OMIM no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1D4239" w14:textId="77777777" w:rsidR="00990FF3" w:rsidRPr="00112AF4" w:rsidRDefault="00990FF3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826358" w14:textId="77777777" w:rsidR="00990FF3" w:rsidRPr="00112AF4" w:rsidRDefault="00990FF3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629EA42" w14:textId="781EE816" w:rsidR="00990FF3" w:rsidRPr="00112AF4" w:rsidRDefault="006C0AFD" w:rsidP="00667829">
            <w:pPr>
              <w:spacing w:after="0" w:line="480" w:lineRule="auto"/>
              <w:rPr>
                <w:rFonts w:ascii="Helvetica" w:hAnsi="Helvetica" w:cs="Arial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>Evidence for</w:t>
            </w:r>
            <w:r w:rsidR="00E37AB3">
              <w:rPr>
                <w:rFonts w:ascii="Helvetica" w:hAnsi="Helvetica" w:cs="Arial"/>
                <w:b/>
                <w:sz w:val="20"/>
                <w:szCs w:val="20"/>
                <w:lang w:val="en-US"/>
              </w:rPr>
              <w:t xml:space="preserve"> pathogenicity</w:t>
            </w:r>
          </w:p>
        </w:tc>
      </w:tr>
      <w:tr w:rsidR="007E5203" w:rsidRPr="00112AF4" w14:paraId="1B82F767" w14:textId="77777777" w:rsidTr="007E5203">
        <w:trPr>
          <w:trHeight w:val="399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C0E8150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52,</w:t>
            </w:r>
          </w:p>
          <w:p w14:paraId="1383AA9D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17,</w:t>
            </w:r>
          </w:p>
          <w:p w14:paraId="3D3506A0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  <w:p w14:paraId="364C0DC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BA5DF9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[HP:0007002] Motor axonal neuropathy, [HP:0001385] Hip dysplasia, [HP:0001848]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alcaneovalgus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deformity, [HP:0000563]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Keratoconus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,  [HP:0001382] Joint hypermobility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B3CD8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SMA, lower extremity-predominant (61529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E0BD77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BICD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D136C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2F3035A3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15250.3, NP_001003800.1, c.1617_1618delinsGA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p.(His539_His540delinsGlnAsn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268DB82" w14:textId="75663588" w:rsidR="00E37AB3" w:rsidRDefault="00FD5BCA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bsent in population databases </w:t>
            </w:r>
          </w:p>
          <w:p w14:paraId="6D208E86" w14:textId="3CE42C13" w:rsidR="00FD5BCA" w:rsidRPr="00E37AB3" w:rsidRDefault="00FD5BCA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*</w:t>
            </w:r>
          </w:p>
          <w:p w14:paraId="67866C8C" w14:textId="5779ECFD" w:rsidR="00990FF3" w:rsidRDefault="00FD5BCA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Confirmed </w:t>
            </w:r>
            <w:r w:rsidR="00667829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d</w:t>
            </w:r>
            <w:r w:rsidR="00990FF3"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e novo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 segregation studies</w:t>
            </w:r>
          </w:p>
          <w:p w14:paraId="2AFF3437" w14:textId="77777777" w:rsidR="00990FF3" w:rsidRPr="00112AF4" w:rsidRDefault="00990FF3" w:rsidP="00391B81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7E5203" w:rsidRPr="00112AF4" w14:paraId="36A40CC9" w14:textId="77777777" w:rsidTr="007E520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A59E09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53,</w:t>
            </w:r>
          </w:p>
          <w:p w14:paraId="3509E735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6,</w:t>
            </w:r>
          </w:p>
          <w:p w14:paraId="57F7BABD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C3C05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3477] Peripheral axonal neuropathy,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6466] Ankle contractures, [HP:0000750] Delayed speech and language develop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B7E2F0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genesis of the corpus callosum with peripheral neuropathy</w:t>
            </w:r>
          </w:p>
          <w:p w14:paraId="1689F6A5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21800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C7C92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SLC12A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7D5D6D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TZ  </w:t>
            </w:r>
          </w:p>
          <w:p w14:paraId="1075DA2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133647.1, NP_ 598408.1</w:t>
            </w:r>
          </w:p>
          <w:p w14:paraId="143F669C" w14:textId="017DEE93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3041_3042del</w:t>
            </w:r>
            <w:r w:rsidR="00B50930"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G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, p.(Glu1014Glyfs*19)</w:t>
            </w:r>
          </w:p>
          <w:p w14:paraId="5F5030F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TZ</w:t>
            </w:r>
          </w:p>
          <w:p w14:paraId="227403D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133647.1, NP_ 598408.1</w:t>
            </w:r>
          </w:p>
          <w:p w14:paraId="57C5510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1476_1478delCTT,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.(Phe493del)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9AD27A8" w14:textId="675BC69C" w:rsidR="00FD5BCA" w:rsidRDefault="00FD5BCA" w:rsidP="00FD5BCA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bsent in population databases </w:t>
            </w:r>
          </w:p>
          <w:p w14:paraId="135A69FC" w14:textId="14DE8C61" w:rsidR="002174FF" w:rsidRDefault="00FD5BCA" w:rsidP="00FD5BCA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Truncating variant in a gene where loss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of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function mutations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a known disease mechanism.</w:t>
            </w:r>
          </w:p>
          <w:p w14:paraId="3923266B" w14:textId="14859CA2" w:rsidR="00FD5BCA" w:rsidRDefault="00FD5BCA" w:rsidP="00FD5BCA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4BA4F86E" w14:textId="77777777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  <w:p w14:paraId="2A8459D7" w14:textId="77777777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bsent in population databases </w:t>
            </w:r>
          </w:p>
          <w:p w14:paraId="287611F1" w14:textId="77777777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05BD5650" w14:textId="77777777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functional domain</w:t>
            </w:r>
          </w:p>
          <w:p w14:paraId="47C39E7D" w14:textId="12DB64BD" w:rsidR="00F53CF0" w:rsidRPr="00112AF4" w:rsidRDefault="00F53CF0" w:rsidP="00FD5BCA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oven to be in trans with other pathogenic variant on segregation analysis </w:t>
            </w:r>
          </w:p>
        </w:tc>
      </w:tr>
      <w:tr w:rsidR="007E5203" w:rsidRPr="00112AF4" w14:paraId="79B3ED2E" w14:textId="77777777" w:rsidTr="007E5203">
        <w:trPr>
          <w:trHeight w:val="35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E8B39A9" w14:textId="73F70D36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54,</w:t>
            </w:r>
          </w:p>
          <w:p w14:paraId="4E2FDC8A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3,</w:t>
            </w:r>
          </w:p>
          <w:p w14:paraId="1D2C734D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35D80D0" w14:textId="77777777" w:rsidR="00990FF3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</w:t>
            </w:r>
            <w:r w:rsidRPr="00112AF4">
              <w:rPr>
                <w:rFonts w:ascii="Helvetica" w:hAnsi="Helvetica" w:cs="Arial"/>
                <w:color w:val="464646"/>
                <w:sz w:val="20"/>
                <w:szCs w:val="20"/>
                <w:shd w:val="clear" w:color="auto" w:fill="FFFFFF"/>
              </w:rPr>
              <w:t xml:space="preserve">HP:0000763]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Sensory neuropathy, [HP:0000648], Optic atrophy, [HP:0000964], Eczema, [HP:0001263] Global developmental delay, [HP:0001257]   Spasticity </w:t>
            </w:r>
          </w:p>
          <w:p w14:paraId="4D500A4B" w14:textId="77777777" w:rsidR="007E5203" w:rsidRPr="00112AF4" w:rsidRDefault="007E520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A7B75D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utosomal dominant mental retardation 9 (614255)</w:t>
            </w:r>
          </w:p>
          <w:p w14:paraId="473235A3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4099A9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KIF1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53D45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TZ </w:t>
            </w:r>
          </w:p>
          <w:p w14:paraId="7C06EA3E" w14:textId="42483E16" w:rsidR="00990FF3" w:rsidRPr="00112AF4" w:rsidRDefault="00990FF3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M_001244008, NP_ 001230937.1, c.946C&gt;T, p.(316Arg&gt;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Trp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)</w:t>
            </w:r>
            <w:r w:rsidR="005A2B15" w:rsidRPr="00112AF4">
              <w:rPr>
                <w:lang w:val="en-US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D2667FB" w14:textId="77777777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bsent in population databases </w:t>
            </w:r>
          </w:p>
          <w:p w14:paraId="756FE877" w14:textId="77777777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613606CE" w14:textId="77777777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functional domain</w:t>
            </w:r>
          </w:p>
          <w:p w14:paraId="26CF90EB" w14:textId="3D8430A9" w:rsidR="00F53CF0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Confirmed </w:t>
            </w:r>
            <w:r w:rsidR="007E5203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d</w:t>
            </w: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e novo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y segregation studies</w:t>
            </w:r>
          </w:p>
          <w:p w14:paraId="6882A263" w14:textId="738C99E3" w:rsidR="00F53CF0" w:rsidRPr="00112AF4" w:rsidRDefault="00F53CF0" w:rsidP="00F53CF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viously reported as pathogenic by </w:t>
            </w:r>
            <w:r w:rsidRPr="00112AF4">
              <w:rPr>
                <w:lang w:val="en-US"/>
              </w:rPr>
              <w:t>Lee et al 2014</w:t>
            </w:r>
          </w:p>
          <w:p w14:paraId="546D21BB" w14:textId="05B452CC" w:rsidR="00990FF3" w:rsidRPr="00F53CF0" w:rsidRDefault="00990FF3" w:rsidP="00B50930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7E5203" w:rsidRPr="00112AF4" w14:paraId="3FEA17FE" w14:textId="77777777" w:rsidTr="007E520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69EED4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202259,</w:t>
            </w:r>
          </w:p>
          <w:p w14:paraId="1A01A87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28,</w:t>
            </w:r>
          </w:p>
          <w:p w14:paraId="4CA8B7B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F9DDE0B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[HP:0007108] Demyelinating peripheral neuropathy [HP:0004336] Myelin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outfoldings</w:t>
            </w:r>
            <w:proofErr w:type="spellEnd"/>
          </w:p>
          <w:p w14:paraId="665C4D05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1763]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Pes plan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03B0E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MT4B2 (60456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A75474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SBF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5FD6C3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HMZ</w:t>
            </w:r>
          </w:p>
          <w:p w14:paraId="0BBEAA9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NM_030962.3, </w:t>
            </w:r>
          </w:p>
          <w:p w14:paraId="2CA43695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.620-9T&gt;A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01E2A0C" w14:textId="77777777" w:rsidR="00B50930" w:rsidRDefault="00F53CF0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in population databases</w:t>
            </w:r>
          </w:p>
          <w:p w14:paraId="27DC0DF4" w14:textId="38BC0ED3" w:rsidR="00F53CF0" w:rsidRDefault="00F53CF0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oven to be in 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t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rans by segregation analysis in addition unaffected sister </w:t>
            </w:r>
            <w:r w:rsidR="007E5203">
              <w:rPr>
                <w:rFonts w:ascii="Helvetica" w:hAnsi="Helvetica" w:cs="Arial"/>
                <w:sz w:val="20"/>
                <w:szCs w:val="20"/>
                <w:lang w:val="en-US"/>
              </w:rPr>
              <w:t>HMZ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wildtype</w:t>
            </w:r>
          </w:p>
          <w:p w14:paraId="6C5DFD15" w14:textId="4D5BB649" w:rsidR="00F53CF0" w:rsidRDefault="00391B81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atient’s phenotype specific for gene</w:t>
            </w:r>
          </w:p>
          <w:p w14:paraId="34CD7DE1" w14:textId="2191873A" w:rsidR="00391B81" w:rsidRPr="00112AF4" w:rsidRDefault="00222D8E" w:rsidP="00391B81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otein truncating effect </w:t>
            </w:r>
            <w:r w:rsidR="00391B81">
              <w:rPr>
                <w:rFonts w:ascii="Helvetica" w:hAnsi="Helvetica" w:cs="Arial"/>
                <w:sz w:val="20"/>
                <w:szCs w:val="20"/>
                <w:lang w:val="en-US"/>
              </w:rPr>
              <w:t>confirmed on RNA studies</w:t>
            </w:r>
          </w:p>
          <w:p w14:paraId="32CEBB09" w14:textId="273B453D" w:rsidR="00391B81" w:rsidRPr="00112AF4" w:rsidRDefault="00391B81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7E5203" w:rsidRPr="00112AF4" w14:paraId="17DD9338" w14:textId="77777777" w:rsidTr="007E5203">
        <w:trPr>
          <w:trHeight w:val="211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2A74F4E" w14:textId="6CC2F37B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07,</w:t>
            </w:r>
          </w:p>
          <w:p w14:paraId="379A299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65,</w:t>
            </w:r>
          </w:p>
          <w:p w14:paraId="303B7AC6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E1D8BD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7327] Mixed demyelinating and axonal poly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44D08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Charlevoix-Saguenay type spastic ataxia, (2705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01C834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SA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6A4CF4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HTZ</w:t>
            </w:r>
          </w:p>
          <w:p w14:paraId="605B8BDA" w14:textId="5CD2D579" w:rsidR="005A2B15" w:rsidRPr="00112AF4" w:rsidRDefault="00990FF3" w:rsidP="006726F7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NM_014363.5, NP_055178.3 c.10906C&gt;T, p.(Arg3636*)</w:t>
            </w:r>
          </w:p>
          <w:p w14:paraId="4A49185F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HTZ</w:t>
            </w:r>
          </w:p>
          <w:p w14:paraId="7138C3D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NM_014363.5, NP_055178.3 c.8942T&gt;C, p.(Leu2981Pro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0F9C528" w14:textId="4F471064" w:rsidR="00282864" w:rsidRDefault="00282864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Truncating variant in a gene where loss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of</w:t>
            </w:r>
            <w:r w:rsidR="00222D8E"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function mutations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a known disease mechanism.</w:t>
            </w:r>
          </w:p>
          <w:p w14:paraId="03F0BF45" w14:textId="77777777" w:rsidR="00282864" w:rsidRDefault="00282864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1A4FB522" w14:textId="744CBAC5" w:rsidR="00282864" w:rsidRPr="00112AF4" w:rsidRDefault="00282864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viously reported as pathogenic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by 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>Vermeer et al. 2008</w:t>
            </w:r>
          </w:p>
          <w:p w14:paraId="140B7636" w14:textId="77777777" w:rsidR="006726F7" w:rsidRDefault="006726F7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  <w:p w14:paraId="63D1D54C" w14:textId="7F85C31C" w:rsidR="00282864" w:rsidRDefault="00282864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from population databases</w:t>
            </w:r>
          </w:p>
          <w:p w14:paraId="4D380020" w14:textId="77777777" w:rsidR="00282864" w:rsidRDefault="00282864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57E7520F" w14:textId="6043EE4D" w:rsidR="007F1E1D" w:rsidRDefault="007F1E1D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mutation hotspot</w:t>
            </w:r>
          </w:p>
          <w:p w14:paraId="4601C65F" w14:textId="46D7B8A1" w:rsidR="007F1E1D" w:rsidRDefault="007F1E1D" w:rsidP="0028286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Detected in combination </w:t>
            </w:r>
            <w:r w:rsidR="006726F7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with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another pathogenic variant</w:t>
            </w:r>
          </w:p>
          <w:p w14:paraId="29BECD7A" w14:textId="77777777" w:rsidR="00B50930" w:rsidRPr="00112AF4" w:rsidRDefault="00B50930" w:rsidP="00391B81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7E5203" w:rsidRPr="00112AF4" w14:paraId="50178FA5" w14:textId="77777777" w:rsidTr="007E5203">
        <w:trPr>
          <w:trHeight w:val="173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A659347" w14:textId="5C6A321F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19,</w:t>
            </w:r>
          </w:p>
          <w:p w14:paraId="15CFCCA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18,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br/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FEB15E8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3477]</w:t>
            </w:r>
          </w:p>
          <w:p w14:paraId="58B44D0E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xonal neur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FD01E2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Optic atrophy plus syndrome</w:t>
            </w:r>
          </w:p>
          <w:p w14:paraId="603DEEE0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(1252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01F4EC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OPA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4E92FF" w14:textId="0369F6F7" w:rsidR="008B7024" w:rsidRPr="00112AF4" w:rsidRDefault="008B7024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HMZ</w:t>
            </w:r>
          </w:p>
          <w:p w14:paraId="3D1DCAA4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NM_015560.2, NP_056375.2</w:t>
            </w:r>
          </w:p>
          <w:p w14:paraId="3AF3C54D" w14:textId="77777777" w:rsidR="00990FF3" w:rsidRPr="00112AF4" w:rsidRDefault="00990FF3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c.1097G&gt;A, p.(Arg366Gln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4C839753" w14:textId="77777777" w:rsidR="00B50930" w:rsidRDefault="007F1E1D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from population databases</w:t>
            </w:r>
            <w:r w:rsidR="00B50930"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.</w:t>
            </w:r>
          </w:p>
          <w:p w14:paraId="6F513C11" w14:textId="77777777" w:rsidR="007F1E1D" w:rsidRDefault="007F1E1D" w:rsidP="007F1E1D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6C45A57F" w14:textId="77777777" w:rsidR="007F1E1D" w:rsidRDefault="007F1E1D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Located in functional domain</w:t>
            </w:r>
          </w:p>
          <w:p w14:paraId="12AB2A60" w14:textId="54AF90F9" w:rsidR="007F1E1D" w:rsidRDefault="007F1E1D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henotype regarded as specific for gene</w:t>
            </w:r>
          </w:p>
          <w:p w14:paraId="34E4FF01" w14:textId="044C8A13" w:rsidR="007F1E1D" w:rsidRPr="00112AF4" w:rsidRDefault="007F1E1D" w:rsidP="007F1E1D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oven to be in trans with another variant on segregation studies (unaffected parents and sister all HTZ for variant)</w:t>
            </w:r>
          </w:p>
        </w:tc>
      </w:tr>
      <w:tr w:rsidR="007E5203" w:rsidRPr="00112AF4" w14:paraId="4823AB3F" w14:textId="77777777" w:rsidTr="007E5203">
        <w:trPr>
          <w:trHeight w:val="173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D15E2F5" w14:textId="46EADBBE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18,</w:t>
            </w:r>
          </w:p>
          <w:p w14:paraId="0BB09FFB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68,</w:t>
            </w:r>
          </w:p>
          <w:p w14:paraId="6481CC78" w14:textId="11F624E5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B4BD92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3477]</w:t>
            </w:r>
          </w:p>
          <w:p w14:paraId="3BFB3AF9" w14:textId="0E8C8EE9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xonal neuropathy [HP:0000408]</w:t>
            </w:r>
          </w:p>
          <w:p w14:paraId="301243A4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Progressive sensorineural hearing impairment</w:t>
            </w:r>
          </w:p>
          <w:p w14:paraId="47B9B49B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2073]</w:t>
            </w:r>
          </w:p>
          <w:p w14:paraId="3A5289D5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taxia[HP:0002064]</w:t>
            </w:r>
          </w:p>
          <w:p w14:paraId="628E1433" w14:textId="0B7E7CF6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Spastic ga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A9C4FC" w14:textId="37B50213" w:rsidR="008B7024" w:rsidRPr="00112AF4" w:rsidRDefault="008B7024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Non-syndromic hearing lo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F6FD4C" w14:textId="2D75E889" w:rsidR="008B7024" w:rsidRPr="00112AF4" w:rsidRDefault="008B7024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PDZD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E786CF" w14:textId="4819368D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HTZ</w:t>
            </w:r>
          </w:p>
          <w:p w14:paraId="322B8087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NM_001195263, NP_001182192.1</w:t>
            </w:r>
          </w:p>
          <w:p w14:paraId="5DAD97FC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c.2107delA, p.(Ser703Valfs*20)</w:t>
            </w:r>
          </w:p>
          <w:p w14:paraId="4E55587D" w14:textId="3B308FDF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HTZ</w:t>
            </w:r>
          </w:p>
          <w:p w14:paraId="6854946D" w14:textId="5D9C2E4C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NM_001195263, NP_001182192.1</w:t>
            </w:r>
          </w:p>
          <w:p w14:paraId="546008ED" w14:textId="0FCF0739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c.1933+1G&gt;A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037E879" w14:textId="3EA60DBB" w:rsidR="007F1E1D" w:rsidRDefault="007F1E1D" w:rsidP="007F1E1D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Truncating variant in a gene where loss of function mutations </w:t>
            </w:r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a known disease mechanism.</w:t>
            </w:r>
          </w:p>
          <w:p w14:paraId="0BDE54A9" w14:textId="77777777" w:rsidR="007F1E1D" w:rsidRDefault="007F1E1D" w:rsidP="007F1E1D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10F3C603" w14:textId="686EEA53" w:rsidR="007F1E1D" w:rsidRPr="00112AF4" w:rsidRDefault="007F1E1D" w:rsidP="007F1E1D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viously reported as pathogenic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Vona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 xml:space="preserve"> et al. 2016</w:t>
            </w:r>
          </w:p>
          <w:p w14:paraId="6B627DAE" w14:textId="0DB26C5C" w:rsidR="007F1E1D" w:rsidRPr="00112AF4" w:rsidRDefault="007F1E1D" w:rsidP="007F1E1D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</w:p>
          <w:p w14:paraId="609FAA93" w14:textId="036983A6" w:rsidR="00871026" w:rsidRDefault="00871026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Canonical splice variant in a gene where loss of functions mutations </w:t>
            </w:r>
            <w:proofErr w:type="gramStart"/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>are</w:t>
            </w:r>
            <w:proofErr w:type="gramEnd"/>
            <w:r w:rsidR="0097472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 known disease mechanism </w:t>
            </w:r>
          </w:p>
          <w:p w14:paraId="71E7B1DF" w14:textId="0B249E02" w:rsidR="00871026" w:rsidRDefault="00871026" w:rsidP="00871026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from population databases</w:t>
            </w:r>
          </w:p>
          <w:p w14:paraId="4FE3D177" w14:textId="77777777" w:rsidR="00871026" w:rsidRDefault="00871026" w:rsidP="00871026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433C3020" w14:textId="77777777" w:rsidR="00871026" w:rsidRDefault="00871026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  <w:p w14:paraId="03434E68" w14:textId="0759BCEB" w:rsidR="007F1E1D" w:rsidRPr="00112AF4" w:rsidRDefault="007F1E1D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</w:p>
        </w:tc>
      </w:tr>
      <w:tr w:rsidR="007E5203" w:rsidRPr="00112AF4" w14:paraId="011DE988" w14:textId="77777777" w:rsidTr="007E5203">
        <w:trPr>
          <w:trHeight w:val="173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1A27775" w14:textId="770F226C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0102015,</w:t>
            </w:r>
          </w:p>
          <w:p w14:paraId="50CD82BE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44,</w:t>
            </w:r>
          </w:p>
          <w:p w14:paraId="2EE16651" w14:textId="771D988D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CB42FF9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3477]</w:t>
            </w:r>
          </w:p>
          <w:p w14:paraId="578A3CEE" w14:textId="3ED4983F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Axonal neuropathy</w:t>
            </w:r>
            <w:r w:rsidRPr="00112AF4">
              <w:t xml:space="preserve"> </w:t>
            </w: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[HP:0002064]</w:t>
            </w:r>
          </w:p>
          <w:p w14:paraId="181F0EA4" w14:textId="6D505B89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Spastic ga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815B8D" w14:textId="1AB7431F" w:rsidR="008B7024" w:rsidRPr="00112AF4" w:rsidRDefault="008B7024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sz w:val="20"/>
                <w:szCs w:val="20"/>
                <w:lang w:val="en-US"/>
              </w:rPr>
              <w:t>SPG 31 (6102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A23658" w14:textId="0396CDCA" w:rsidR="008B7024" w:rsidRPr="00112AF4" w:rsidRDefault="008B7024" w:rsidP="00990FF3">
            <w:pPr>
              <w:spacing w:after="0" w:line="480" w:lineRule="auto"/>
              <w:rPr>
                <w:rFonts w:ascii="Helvetica" w:hAnsi="Helvetica" w:cs="Arial"/>
                <w:i/>
                <w:sz w:val="20"/>
                <w:szCs w:val="20"/>
                <w:lang w:val="en-US"/>
              </w:rPr>
            </w:pPr>
            <w:r w:rsidRPr="00112AF4">
              <w:rPr>
                <w:rFonts w:ascii="Helvetica" w:hAnsi="Helvetica" w:cs="Arial"/>
                <w:i/>
                <w:sz w:val="20"/>
                <w:szCs w:val="20"/>
                <w:lang w:val="en-US"/>
              </w:rPr>
              <w:t>REEP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E4EF3B" w14:textId="316E80D4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HTZ</w:t>
            </w:r>
          </w:p>
          <w:p w14:paraId="12BA6D1F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NM_022912.2, NP_075063.1</w:t>
            </w:r>
          </w:p>
          <w:p w14:paraId="14F90B11" w14:textId="77777777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112AF4">
              <w:rPr>
                <w:rFonts w:ascii="Helvetica" w:hAnsi="Helvetica" w:cs="Arial"/>
                <w:sz w:val="20"/>
                <w:szCs w:val="20"/>
              </w:rPr>
              <w:t>c.59C&gt;A, p.(Ala20Glu)</w:t>
            </w:r>
          </w:p>
          <w:p w14:paraId="1D0BAD34" w14:textId="1BE37351" w:rsidR="008B7024" w:rsidRPr="00112AF4" w:rsidRDefault="008B7024" w:rsidP="008B7024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46C499B" w14:textId="77777777" w:rsidR="00871026" w:rsidRDefault="00871026" w:rsidP="00871026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bsent from population databases</w:t>
            </w:r>
          </w:p>
          <w:p w14:paraId="6950764E" w14:textId="77777777" w:rsidR="00871026" w:rsidRDefault="00871026" w:rsidP="00871026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Predicted to be pathogenic by in-silico analysis</w:t>
            </w:r>
          </w:p>
          <w:p w14:paraId="6400788F" w14:textId="1BBEC650" w:rsidR="008B7024" w:rsidRPr="00112AF4" w:rsidRDefault="00871026" w:rsidP="00990FF3">
            <w:pPr>
              <w:spacing w:after="0" w:line="480" w:lineRule="auto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Previously reported as pathogenic by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Zuchner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 xml:space="preserve"> et al. 2006 and </w:t>
            </w:r>
            <w:proofErr w:type="spellStart"/>
            <w:r w:rsidRPr="00112AF4">
              <w:rPr>
                <w:rFonts w:ascii="Helvetica" w:hAnsi="Helvetica" w:cs="Arial"/>
                <w:sz w:val="20"/>
                <w:szCs w:val="20"/>
              </w:rPr>
              <w:t>Beetz</w:t>
            </w:r>
            <w:proofErr w:type="spellEnd"/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et al. 2008</w:t>
            </w:r>
            <w:r w:rsidR="00974725">
              <w:rPr>
                <w:rFonts w:ascii="Helvetica" w:hAnsi="Helvetica" w:cs="Arial"/>
                <w:sz w:val="20"/>
                <w:szCs w:val="20"/>
              </w:rPr>
              <w:t>,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and functional data from</w:t>
            </w:r>
            <w:r w:rsidRPr="00112AF4">
              <w:rPr>
                <w:rFonts w:ascii="Helvetica" w:hAnsi="Helvetica" w:cs="Arial"/>
                <w:sz w:val="20"/>
                <w:szCs w:val="20"/>
              </w:rPr>
              <w:t xml:space="preserve"> Lim et al. 2015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is supportive of it being pathogenic</w:t>
            </w:r>
          </w:p>
        </w:tc>
      </w:tr>
    </w:tbl>
    <w:p w14:paraId="32EE9551" w14:textId="77777777" w:rsidR="00990FF3" w:rsidRPr="00112AF4" w:rsidRDefault="00990FF3" w:rsidP="00990FF3">
      <w:pPr>
        <w:spacing w:after="0" w:line="480" w:lineRule="auto"/>
        <w:rPr>
          <w:rFonts w:ascii="Helvetica" w:hAnsi="Helvetica" w:cs="Arial"/>
          <w:sz w:val="20"/>
          <w:szCs w:val="20"/>
          <w:lang w:val="en-US"/>
        </w:rPr>
      </w:pPr>
    </w:p>
    <w:p w14:paraId="77524652" w14:textId="77777777" w:rsidR="00871026" w:rsidRDefault="00990FF3" w:rsidP="00871026">
      <w:pPr>
        <w:spacing w:after="0" w:line="480" w:lineRule="auto"/>
        <w:rPr>
          <w:rFonts w:ascii="Helvetica" w:hAnsi="Helvetica" w:cs="Arial"/>
          <w:sz w:val="20"/>
          <w:szCs w:val="20"/>
          <w:lang w:val="en-US"/>
        </w:rPr>
      </w:pPr>
      <w:r w:rsidRPr="00112AF4">
        <w:rPr>
          <w:rFonts w:ascii="Helvetica" w:hAnsi="Helvetica" w:cs="Arial"/>
          <w:sz w:val="20"/>
          <w:szCs w:val="20"/>
          <w:lang w:val="en-US"/>
        </w:rPr>
        <w:t xml:space="preserve">Abbreviations: HPO = Human Phenotype Ontology; OMIM = Online Mendelian Inheritance in Man; AD = autosomal dominant; AR = autosomal recessive; XL = X-linked recessive; CMT = Charcot-Marie-Tooth disease; SMA = spinal muscular atrophy; HMN= hereditary motor neuropathy; HSAN-hereditary sensory and autonomic neuropathy; DSD- </w:t>
      </w:r>
      <w:proofErr w:type="spellStart"/>
      <w:r w:rsidRPr="00112AF4">
        <w:rPr>
          <w:rFonts w:ascii="Helvetica" w:hAnsi="Helvetica" w:cs="Arial"/>
          <w:sz w:val="20"/>
          <w:szCs w:val="20"/>
          <w:lang w:val="en-US"/>
        </w:rPr>
        <w:t>Dejerine-Sottas</w:t>
      </w:r>
      <w:proofErr w:type="spellEnd"/>
      <w:r w:rsidRPr="00112AF4">
        <w:rPr>
          <w:rFonts w:ascii="Helvetica" w:hAnsi="Helvetica" w:cs="Arial"/>
          <w:sz w:val="20"/>
          <w:szCs w:val="20"/>
          <w:lang w:val="en-US"/>
        </w:rPr>
        <w:t xml:space="preserve"> disease; HNPP = hereditary neuropathy with liability to pressure palsies.</w:t>
      </w:r>
      <w:r w:rsidR="005A2B15" w:rsidRPr="00112AF4">
        <w:rPr>
          <w:rFonts w:ascii="Helvetica" w:hAnsi="Helvetica" w:cs="Arial"/>
          <w:sz w:val="20"/>
          <w:szCs w:val="20"/>
          <w:lang w:val="en-US"/>
        </w:rPr>
        <w:t xml:space="preserve"> SPG- Spastic Paraplegia</w:t>
      </w:r>
    </w:p>
    <w:p w14:paraId="4B6EDE48" w14:textId="2A60B3A6" w:rsidR="00871026" w:rsidRDefault="00B50930" w:rsidP="00871026">
      <w:pPr>
        <w:spacing w:after="0" w:line="480" w:lineRule="auto"/>
        <w:rPr>
          <w:rFonts w:ascii="Helvetica" w:hAnsi="Helvetica" w:cs="Arial"/>
          <w:sz w:val="20"/>
          <w:szCs w:val="20"/>
          <w:lang w:val="en-US"/>
        </w:rPr>
      </w:pPr>
      <w:r w:rsidRPr="00112AF4">
        <w:t xml:space="preserve"> </w:t>
      </w:r>
      <w:r w:rsidR="00871026" w:rsidRPr="00112AF4">
        <w:rPr>
          <w:rFonts w:ascii="Helvetica" w:hAnsi="Helvetica" w:cs="Helvetica"/>
          <w:sz w:val="20"/>
          <w:szCs w:val="20"/>
          <w:lang w:val="en-US"/>
        </w:rPr>
        <w:t>*</w:t>
      </w:r>
      <w:r w:rsidR="00871026">
        <w:rPr>
          <w:rFonts w:ascii="Helvetica" w:hAnsi="Helvetica" w:cs="Arial"/>
          <w:sz w:val="20"/>
          <w:szCs w:val="20"/>
          <w:lang w:val="en-US"/>
        </w:rPr>
        <w:t xml:space="preserve">In-silico prediction tools used  Mutationtaster.org (Schwarz JM et al. 2014), </w:t>
      </w:r>
      <w:proofErr w:type="spellStart"/>
      <w:r w:rsidR="00871026">
        <w:rPr>
          <w:rFonts w:ascii="Helvetica" w:hAnsi="Helvetica" w:cs="Arial"/>
          <w:sz w:val="20"/>
          <w:szCs w:val="20"/>
          <w:lang w:val="en-US"/>
        </w:rPr>
        <w:t>Pholyphen</w:t>
      </w:r>
      <w:proofErr w:type="spellEnd"/>
      <w:r w:rsidR="00871026">
        <w:rPr>
          <w:rFonts w:ascii="Helvetica" w:hAnsi="Helvetica" w:cs="Arial"/>
          <w:sz w:val="20"/>
          <w:szCs w:val="20"/>
          <w:lang w:val="en-US"/>
        </w:rPr>
        <w:t xml:space="preserve"> at </w:t>
      </w:r>
      <w:r w:rsidR="00871026" w:rsidRPr="006C0AFD">
        <w:rPr>
          <w:rFonts w:ascii="Helvetica" w:hAnsi="Helvetica" w:cs="Arial"/>
          <w:sz w:val="20"/>
          <w:szCs w:val="20"/>
          <w:lang w:val="en-US"/>
        </w:rPr>
        <w:t>http://genetics.bwh.harvard.edu/pph2/</w:t>
      </w:r>
      <w:r w:rsidR="00871026">
        <w:rPr>
          <w:rFonts w:ascii="Helvetica" w:hAnsi="Helvetica" w:cs="Arial"/>
          <w:sz w:val="20"/>
          <w:szCs w:val="20"/>
          <w:lang w:val="en-US"/>
        </w:rPr>
        <w:t xml:space="preserve"> (</w:t>
      </w:r>
      <w:proofErr w:type="spellStart"/>
      <w:r w:rsidR="00871026" w:rsidRPr="006C0AFD">
        <w:rPr>
          <w:rFonts w:ascii="Helvetica" w:hAnsi="Helvetica" w:cs="Arial"/>
          <w:sz w:val="20"/>
          <w:szCs w:val="20"/>
          <w:lang w:val="en-US"/>
        </w:rPr>
        <w:t>Adzhubei</w:t>
      </w:r>
      <w:proofErr w:type="spellEnd"/>
      <w:r w:rsidR="00871026" w:rsidRPr="006C0AFD">
        <w:rPr>
          <w:rFonts w:ascii="Helvetica" w:hAnsi="Helvetica" w:cs="Arial"/>
          <w:sz w:val="20"/>
          <w:szCs w:val="20"/>
          <w:lang w:val="en-US"/>
        </w:rPr>
        <w:t xml:space="preserve"> IA</w:t>
      </w:r>
      <w:r w:rsidR="00871026">
        <w:rPr>
          <w:rFonts w:ascii="Helvetica" w:hAnsi="Helvetica" w:cs="Arial"/>
          <w:sz w:val="20"/>
          <w:szCs w:val="20"/>
          <w:lang w:val="en-US"/>
        </w:rPr>
        <w:t xml:space="preserve"> 2010 et al) and </w:t>
      </w:r>
      <w:hyperlink r:id="rId6" w:history="1">
        <w:r w:rsidR="00871026" w:rsidRPr="00EF4C0F">
          <w:rPr>
            <w:rStyle w:val="Hyperlink"/>
            <w:rFonts w:ascii="Helvetica" w:hAnsi="Helvetica" w:cs="Arial"/>
            <w:sz w:val="20"/>
            <w:szCs w:val="20"/>
            <w:lang w:val="en-US"/>
          </w:rPr>
          <w:t>http://sift.jcvi.org</w:t>
        </w:r>
      </w:hyperlink>
      <w:r w:rsidR="00871026">
        <w:rPr>
          <w:rFonts w:ascii="Helvetica" w:hAnsi="Helvetica" w:cs="Arial"/>
          <w:sz w:val="20"/>
          <w:szCs w:val="20"/>
          <w:lang w:val="en-US"/>
        </w:rPr>
        <w:t xml:space="preserve"> (Kumar P et al 2009), </w:t>
      </w:r>
    </w:p>
    <w:p w14:paraId="05E31F3E" w14:textId="33C94528" w:rsidR="00990FF3" w:rsidRPr="00990FF3" w:rsidRDefault="00990FF3" w:rsidP="00990FF3">
      <w:pPr>
        <w:spacing w:after="0" w:line="480" w:lineRule="auto"/>
        <w:rPr>
          <w:rFonts w:ascii="Helvetica" w:hAnsi="Helvetica" w:cs="Arial"/>
          <w:sz w:val="20"/>
          <w:szCs w:val="20"/>
          <w:lang w:val="en-US"/>
        </w:rPr>
      </w:pPr>
    </w:p>
    <w:p w14:paraId="753246B1" w14:textId="77777777" w:rsidR="007216F5" w:rsidRPr="00990FF3" w:rsidRDefault="00B82494" w:rsidP="00990FF3">
      <w:pPr>
        <w:spacing w:after="0" w:line="480" w:lineRule="auto"/>
        <w:rPr>
          <w:rFonts w:ascii="Helvetica" w:hAnsi="Helvetica"/>
          <w:sz w:val="20"/>
          <w:szCs w:val="20"/>
        </w:rPr>
      </w:pPr>
    </w:p>
    <w:sectPr w:rsidR="007216F5" w:rsidRPr="00990FF3" w:rsidSect="00E0217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FF3"/>
    <w:rsid w:val="00085AFF"/>
    <w:rsid w:val="000F0334"/>
    <w:rsid w:val="001109FC"/>
    <w:rsid w:val="00112AF4"/>
    <w:rsid w:val="001F07AA"/>
    <w:rsid w:val="002174FF"/>
    <w:rsid w:val="00222D8E"/>
    <w:rsid w:val="002474EC"/>
    <w:rsid w:val="00252263"/>
    <w:rsid w:val="00282864"/>
    <w:rsid w:val="00315615"/>
    <w:rsid w:val="00337EC9"/>
    <w:rsid w:val="0036079B"/>
    <w:rsid w:val="00372508"/>
    <w:rsid w:val="00380227"/>
    <w:rsid w:val="0038198D"/>
    <w:rsid w:val="00391B81"/>
    <w:rsid w:val="003E6F8E"/>
    <w:rsid w:val="00413931"/>
    <w:rsid w:val="0042148C"/>
    <w:rsid w:val="004A600E"/>
    <w:rsid w:val="00526E16"/>
    <w:rsid w:val="005431B7"/>
    <w:rsid w:val="005A2B15"/>
    <w:rsid w:val="005C0054"/>
    <w:rsid w:val="00620198"/>
    <w:rsid w:val="00647E2F"/>
    <w:rsid w:val="00667829"/>
    <w:rsid w:val="006726F7"/>
    <w:rsid w:val="006B3FC9"/>
    <w:rsid w:val="006C0AFD"/>
    <w:rsid w:val="006C7CFF"/>
    <w:rsid w:val="00730A1B"/>
    <w:rsid w:val="00753FE8"/>
    <w:rsid w:val="007D62B3"/>
    <w:rsid w:val="007E5203"/>
    <w:rsid w:val="007F1E1D"/>
    <w:rsid w:val="008031A6"/>
    <w:rsid w:val="00824BEC"/>
    <w:rsid w:val="00871026"/>
    <w:rsid w:val="00897B9B"/>
    <w:rsid w:val="008A070B"/>
    <w:rsid w:val="008B7024"/>
    <w:rsid w:val="008C76F4"/>
    <w:rsid w:val="008E532B"/>
    <w:rsid w:val="008F55F1"/>
    <w:rsid w:val="00912F4B"/>
    <w:rsid w:val="00974725"/>
    <w:rsid w:val="00982C46"/>
    <w:rsid w:val="00990FA9"/>
    <w:rsid w:val="00990FF3"/>
    <w:rsid w:val="00A31655"/>
    <w:rsid w:val="00A35260"/>
    <w:rsid w:val="00A77B8C"/>
    <w:rsid w:val="00AB79F5"/>
    <w:rsid w:val="00AC1EFF"/>
    <w:rsid w:val="00AC537F"/>
    <w:rsid w:val="00AF4452"/>
    <w:rsid w:val="00AF5784"/>
    <w:rsid w:val="00B01E9D"/>
    <w:rsid w:val="00B46564"/>
    <w:rsid w:val="00B50930"/>
    <w:rsid w:val="00B60A39"/>
    <w:rsid w:val="00B61E21"/>
    <w:rsid w:val="00B82494"/>
    <w:rsid w:val="00BF6079"/>
    <w:rsid w:val="00C303D0"/>
    <w:rsid w:val="00C5123D"/>
    <w:rsid w:val="00C518E9"/>
    <w:rsid w:val="00C56FF0"/>
    <w:rsid w:val="00C62F9E"/>
    <w:rsid w:val="00CE48F3"/>
    <w:rsid w:val="00CF1300"/>
    <w:rsid w:val="00D577F4"/>
    <w:rsid w:val="00D774E4"/>
    <w:rsid w:val="00D86D6E"/>
    <w:rsid w:val="00DE7FC5"/>
    <w:rsid w:val="00E0217A"/>
    <w:rsid w:val="00E2054E"/>
    <w:rsid w:val="00E37AB3"/>
    <w:rsid w:val="00E4226B"/>
    <w:rsid w:val="00E6265A"/>
    <w:rsid w:val="00EC0639"/>
    <w:rsid w:val="00ED403E"/>
    <w:rsid w:val="00F033BF"/>
    <w:rsid w:val="00F11420"/>
    <w:rsid w:val="00F1478D"/>
    <w:rsid w:val="00F276D1"/>
    <w:rsid w:val="00F53CF0"/>
    <w:rsid w:val="00FC4935"/>
    <w:rsid w:val="00FD5BCA"/>
    <w:rsid w:val="00FD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60E519"/>
  <w15:docId w15:val="{EBCDDE18-AA57-4D79-AFD7-AF9D3DEF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FF3"/>
    <w:pPr>
      <w:spacing w:after="160" w:line="259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FF3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4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BE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BEC"/>
    <w:rPr>
      <w:rFonts w:ascii="Calibri" w:eastAsia="Calibri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B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BEC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B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BEC"/>
    <w:rPr>
      <w:rFonts w:ascii="Lucida Grande" w:eastAsia="Calibri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6C0A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ift.jcvi.org" TargetMode="External"/><Relationship Id="rId6" Type="http://schemas.openxmlformats.org/officeDocument/2006/relationships/hyperlink" Target="http://sift.jcvi.org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02AC73-56CC-A64B-A5C1-C2547A9B4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50</Words>
  <Characters>8839</Characters>
  <Application>Microsoft Macintosh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>Table S3. Phenotypic characteristics and gene mutations in patients who received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Table S4. Phenotypic characteristics and gene mutations in patients who received</vt:lpstr>
    </vt:vector>
  </TitlesOfParts>
  <Company>Melbourne Health</Company>
  <LinksUpToDate>false</LinksUpToDate>
  <CharactersWithSpaces>10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e Walsh</dc:creator>
  <cp:lastModifiedBy>Maie Walsh</cp:lastModifiedBy>
  <cp:revision>2</cp:revision>
  <dcterms:created xsi:type="dcterms:W3CDTF">2017-03-08T03:16:00Z</dcterms:created>
  <dcterms:modified xsi:type="dcterms:W3CDTF">2017-03-08T03:16:00Z</dcterms:modified>
</cp:coreProperties>
</file>